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98958" w14:textId="35F2D6F6" w:rsidR="001C5C68" w:rsidRDefault="00C2243B" w:rsidP="0071527B">
      <w:r w:rsidRPr="00FC59C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Pr="00FC59C0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FC59C0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Down</w:t>
      </w:r>
      <w:r w:rsidRPr="00FC59C0">
        <w:rPr>
          <w:rFonts w:ascii="Times New Roman" w:hAnsi="Times New Roman" w:cs="Times New Roman"/>
          <w:sz w:val="18"/>
          <w:szCs w:val="18"/>
        </w:rPr>
        <w:t>regurated</w:t>
      </w:r>
      <w:proofErr w:type="spellEnd"/>
      <w:r w:rsidRPr="00FC59C0">
        <w:rPr>
          <w:rFonts w:ascii="Times New Roman" w:hAnsi="Times New Roman" w:cs="Times New Roman"/>
          <w:sz w:val="18"/>
          <w:szCs w:val="18"/>
        </w:rPr>
        <w:t xml:space="preserve"> factors</w:t>
      </w:r>
    </w:p>
    <w:tbl>
      <w:tblPr>
        <w:tblStyle w:val="a3"/>
        <w:tblW w:w="9104" w:type="dxa"/>
        <w:tblLook w:val="04A0" w:firstRow="1" w:lastRow="0" w:firstColumn="1" w:lastColumn="0" w:noHBand="0" w:noVBand="1"/>
      </w:tblPr>
      <w:tblGrid>
        <w:gridCol w:w="1028"/>
        <w:gridCol w:w="2936"/>
        <w:gridCol w:w="851"/>
        <w:gridCol w:w="850"/>
        <w:gridCol w:w="851"/>
        <w:gridCol w:w="850"/>
        <w:gridCol w:w="851"/>
        <w:gridCol w:w="887"/>
      </w:tblGrid>
      <w:tr w:rsidR="00611F2D" w:rsidRPr="00603844" w14:paraId="26E07931" w14:textId="77777777" w:rsidTr="00A4556E">
        <w:trPr>
          <w:trHeight w:val="340"/>
        </w:trPr>
        <w:tc>
          <w:tcPr>
            <w:tcW w:w="10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C8A1E9" w14:textId="7777777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293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F8333F" w14:textId="7777777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59EC01" w14:textId="5AC8F86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Pair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BFDC7F" w14:textId="3D8D2D3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Pair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F2BFCD" w14:textId="43DFB39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Pair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7AD0D3" w14:textId="20A1A30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Pair 4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A9FC94" w14:textId="480A755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Pair 5</w:t>
            </w:r>
          </w:p>
        </w:tc>
        <w:tc>
          <w:tcPr>
            <w:tcW w:w="88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4B9003" w14:textId="52DEA48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Pair 6</w:t>
            </w:r>
          </w:p>
        </w:tc>
      </w:tr>
      <w:tr w:rsidR="00C2243B" w:rsidRPr="00603844" w14:paraId="678B5E46" w14:textId="77777777" w:rsidTr="008357D4">
        <w:trPr>
          <w:trHeight w:val="340"/>
        </w:trPr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E6D2" w14:textId="6486DFB6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P02533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B86B" w14:textId="25413790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KRT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79A835" w14:textId="59148891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A9BB" w14:textId="03C7FB05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7.75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1A58C7" w14:textId="29F5A837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CCAF38" w14:textId="5042FEB3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EAE3" w14:textId="35320620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1.632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BD64" w14:textId="5B21BF15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</w:tr>
      <w:tr w:rsidR="00C2243B" w:rsidRPr="00603844" w14:paraId="50BA342C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05D3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6225341"/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0253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BE4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KRT6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6E411" w14:textId="38AC711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9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83AE9" w14:textId="4A7AEE0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93197D" w14:textId="690B1DC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88FB93" w14:textId="6A81FF7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04DB" w14:textId="183307A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2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EFFDA" w14:textId="78B834D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C2243B" w:rsidRPr="00603844" w14:paraId="11FDD513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5E12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0425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8318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KRT6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371B" w14:textId="4DD0841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0.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AF6C" w14:textId="1EC737A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841532" w14:textId="5368014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386F1" w14:textId="5804FC78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C68B" w14:textId="525669F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9B5BD" w14:textId="582C624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C2243B" w:rsidRPr="00603844" w14:paraId="66B8E931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0355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0510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AE05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S100A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F71E7" w14:textId="39C2279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1.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A1A101" w14:textId="687491E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6030EA" w14:textId="5B0D6B6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AA8764" w14:textId="2CDD781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8F3F9" w14:textId="47554DB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6.2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547FD6" w14:textId="2E926DB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C2243B" w:rsidRPr="00603844" w14:paraId="5DE17479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DC55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0518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996B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AL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5C4A" w14:textId="4289082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85693" w14:textId="1E0BDE13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7D7A8A" w14:textId="4853411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E417B" w14:textId="3CF3EB9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230418" w14:textId="74A0CA9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0E296" w14:textId="5789673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</w:tr>
      <w:tr w:rsidR="00C2243B" w:rsidRPr="00603844" w14:paraId="4587EAFB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39F3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0545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9A5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CLEC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915B" w14:textId="4D4A5B3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3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CF407" w14:textId="389A0E78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7A5FBD" w14:textId="0929E1F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4A6B35" w14:textId="26CFA34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D912" w14:textId="06B83BC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77B75" w14:textId="64DB1338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A4556E" w:rsidRPr="00603844" w14:paraId="7C4FAD01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692" w14:textId="0056CA22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P0858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A15A" w14:textId="1C951CBF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MELT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CA05" w14:textId="437D2CD3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9.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B5F0DD" w14:textId="342D808E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4054" w14:textId="50A9A2A0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1.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3E9B86" w14:textId="16D0A234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E148B0" w14:textId="5CEB62B4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35B7" w14:textId="4D368DF9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C2243B" w:rsidRPr="00603844" w14:paraId="57F6F60F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59E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0877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804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KRT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A866" w14:textId="40F1699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0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11F89E" w14:textId="086CA16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28BE7" w14:textId="4A795E5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B9BA5" w14:textId="2D25DD1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BF0B" w14:textId="20A09EB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1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C3C205" w14:textId="4CF6A68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</w:tr>
      <w:tr w:rsidR="00C2243B" w:rsidRPr="00603844" w14:paraId="7F822DEB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78CA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1227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A0F8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A41A" w14:textId="2D5E87A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5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EF4B7F" w14:textId="1E86842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C5CBFB" w14:textId="2989BE3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2FF6A4" w14:textId="245408B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15D190" w14:textId="46DF5D8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154EF0" w14:textId="0213BFF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C2243B" w:rsidRPr="00603844" w14:paraId="434DE67E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7D51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1364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A75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KRT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364A" w14:textId="4AB90C6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1.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3A606" w14:textId="381C92F3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58CDFB" w14:textId="3B3E371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2518A8" w14:textId="5CD52E4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FD520" w14:textId="795D0BF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0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0FFC47" w14:textId="01A203F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C2243B" w:rsidRPr="00603844" w14:paraId="64B99DCF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3A2E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1454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B85A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NI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7FC9E6" w14:textId="3F7DE0F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144DD" w14:textId="5B2CF25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5.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E001B7" w14:textId="665B0F1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90A0" w14:textId="4E5F94E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828C3" w14:textId="43DFC20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0841F" w14:textId="7A22454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A4556E" w:rsidRPr="00603844" w14:paraId="36C17399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9F89" w14:textId="0A5793B7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P1592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0A62" w14:textId="5CCA9BC9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D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ED339D" w14:textId="0FC989DF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C8A0" w14:textId="41BADCE5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13.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DAA3FB" w14:textId="38B90F77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D17F6B" w14:textId="2E930CA4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FE4C" w14:textId="5A58C332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4.0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5597" w14:textId="1A454A48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</w:tr>
      <w:tr w:rsidR="00C2243B" w:rsidRPr="00603844" w14:paraId="78632526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F47A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1603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C3D6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TIM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69575" w14:textId="6F3F5BF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6C1D" w14:textId="6CB7C1D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0.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73F32A" w14:textId="6094F88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9080BC" w14:textId="4E0E2FC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6ADD" w14:textId="114BA0A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B6D75" w14:textId="1D5E61A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</w:tr>
      <w:tr w:rsidR="00C2243B" w:rsidRPr="00603844" w14:paraId="38E8BA38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288E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1730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8BE8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C1388" w14:textId="48D55F1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642EB" w14:textId="3CAD04B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3.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4D45" w14:textId="549BA04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1E440" w14:textId="7160808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E2B8A" w14:textId="1E30D3B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92122" w14:textId="52366DA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C2243B" w:rsidRPr="00603844" w14:paraId="1D231504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1998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2273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A520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SLC2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0165C" w14:textId="0D1910D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F6B412" w14:textId="15A7969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62D1" w14:textId="594814B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6D88E" w14:textId="3D4E7FE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8E740A" w14:textId="078C895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065CCD" w14:textId="357DCE0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</w:tr>
      <w:tr w:rsidR="00C2243B" w:rsidRPr="00603844" w14:paraId="0E54F3C8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0D8C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2273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E8E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TGM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706D1" w14:textId="3656EE2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31.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55B8" w14:textId="50B30A9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976BF1" w14:textId="3FFB9D7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FE63DC" w14:textId="32D5DB9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DDF7" w14:textId="5157050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4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D52E0F" w14:textId="1267D19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E17B74" w:rsidRPr="00603844" w14:paraId="697DB43A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4CBF" w14:textId="5158F4B6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P2482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F7ED" w14:textId="5CB0C2C2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TN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47364F" w14:textId="33DFE8EB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4E29" w14:textId="2FF74428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F27674" w14:textId="3BFE82A1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2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B707C6" w14:textId="2DE63AFF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B20348" w14:textId="747220AD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BE85" w14:textId="595C7718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</w:tr>
      <w:tr w:rsidR="00C2243B" w:rsidRPr="00603844" w14:paraId="404EC33D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FCB8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2531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2079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AZG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64F6" w14:textId="4B51C37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60.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BDFE78" w14:textId="1AC372D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4DDD21" w14:textId="571A2D3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D817E9" w14:textId="2245D29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A2914" w14:textId="6BAD313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6992B" w14:textId="6E44F71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C2243B" w:rsidRPr="00603844" w14:paraId="069246A3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15A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2602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F364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TX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9D9559" w14:textId="66C7587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3E4A" w14:textId="0899888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2FCB3B" w14:textId="051663F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D773F" w14:textId="4706409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487F9" w14:textId="55E9BC3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113E5D" w14:textId="02E6B3D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</w:tr>
      <w:tr w:rsidR="00C2243B" w:rsidRPr="00603844" w14:paraId="37AE5CC1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E51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2950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8E9E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SERPINB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BC0C" w14:textId="678E36D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5.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CF5C" w14:textId="1F79B41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661E07" w14:textId="55DAB9F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4BC56" w14:textId="431DEE4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06C2" w14:textId="6E4A418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.3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522050" w14:textId="31C0B2E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C2243B" w:rsidRPr="00603844" w14:paraId="4A71A96C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1ABA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3194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767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CASP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4B682" w14:textId="489D3B0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35.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A7683" w14:textId="52EEBBA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20A06E" w14:textId="2BA211B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315EE5" w14:textId="038F8D9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7931" w14:textId="35371B4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5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02C56" w14:textId="1E1ECC63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C2243B" w:rsidRPr="00603844" w14:paraId="4500EB4F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755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3590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EC37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KR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07B8" w14:textId="1E93B80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2.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91A26" w14:textId="240791A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1FA6BC" w14:textId="516B747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4D0AC2" w14:textId="22607118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7DFC" w14:textId="68DF7A7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C7E74B" w14:textId="6069EB6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C2243B" w:rsidRPr="00603844" w14:paraId="714898E4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EFA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4235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AF63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H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E1C7C" w14:textId="5A79269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4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97D1" w14:textId="5F79F60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736BDF" w14:textId="74CA239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7ED71" w14:textId="09C4C65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CA96" w14:textId="5CFA4AD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.6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C4C1B9" w14:textId="0915829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C2243B" w:rsidRPr="00603844" w14:paraId="644852DA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55FF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4789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227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ALDH1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23515D" w14:textId="193F404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F54E39" w14:textId="2A90EB4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D14C" w14:textId="14A00C8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0.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6E135" w14:textId="5B0DF7F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A9BE0" w14:textId="41EF169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FAB040" w14:textId="0C42D13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A4556E" w:rsidRPr="00603844" w14:paraId="58A0B195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928B" w14:textId="49782CFB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Q0146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BEEE" w14:textId="22628814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FABP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068189" w14:textId="7A5FDD99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2CC6" w14:textId="4AC53B81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5.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56971F" w14:textId="0B88A6B2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F06F62" w14:textId="146FC48C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C477" w14:textId="1ED3E615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2.1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D61A" w14:textId="422E8873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</w:tr>
      <w:tr w:rsidR="00C2243B" w:rsidRPr="00603844" w14:paraId="0087DA01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602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0469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068D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KRT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C55B" w14:textId="0E356EE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6.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1BE4FC" w14:textId="32ED816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651944" w14:textId="5C8AC15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2C88D7" w14:textId="5228B7F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6C29" w14:textId="7F258A5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1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42262" w14:textId="5E3A0E9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C2243B" w:rsidRPr="00603844" w14:paraId="02802EE5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0804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0818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6F60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TGM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006A" w14:textId="744F8E8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7.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AF76" w14:textId="56BBCF0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C389D0" w14:textId="2B1C982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970A40" w14:textId="0306F85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FE8F" w14:textId="3D724DC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.7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E28E77" w14:textId="651F27F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</w:tr>
      <w:tr w:rsidR="00C2243B" w:rsidRPr="00603844" w14:paraId="338A2042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BB7F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1411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25F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NI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00774" w14:textId="774CD038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200">
              <w:rPr>
                <w:rFonts w:ascii="Times New Roman" w:hAnsi="Times New Roman" w:cs="Times New Roman"/>
                <w:sz w:val="18"/>
                <w:szCs w:val="18"/>
                <w:shd w:val="clear" w:color="auto" w:fill="D9D9D9" w:themeFill="background1" w:themeFillShade="D9"/>
              </w:rPr>
              <w:t>0.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DD9B" w14:textId="58DCFBF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5.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8E04C" w14:textId="30BB03E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75E1" w14:textId="11909DB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4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7AE1CC" w14:textId="73FF3A3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53DA1" w14:textId="216832E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E17B74" w:rsidRPr="00603844" w14:paraId="709430C1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D2DA" w14:textId="25D238AB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Q1506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CB83" w14:textId="0CD4CBE5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POST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1C4406" w14:textId="3576B917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6A4F15" w14:textId="26A77F06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953F" w14:textId="02C0D097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13.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3269B5" w14:textId="3A0EE84E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0DF3BC" w14:textId="68F2BBB2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48DE" w14:textId="431797D2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  <w:tr w:rsidR="00C2243B" w:rsidRPr="00603844" w14:paraId="56F3B533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447D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1636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5850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LAM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F7426" w14:textId="7B282C4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7A29B" w14:textId="4F387E1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4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18EE4E" w14:textId="4549CC1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F51F" w14:textId="3B2652E3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A94D73" w14:textId="4846967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0D0E8A" w14:textId="570768C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C2243B" w:rsidRPr="00603844" w14:paraId="02DAB04F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431C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6KB6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845B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KRT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9293" w14:textId="524BD623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46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BECE5" w14:textId="4262E4D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801C20" w14:textId="66F2DE8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DBB859" w14:textId="0E50D97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2025" w14:textId="4EB4331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8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AA285A" w14:textId="72194A1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A4556E" w:rsidRPr="00603844" w14:paraId="6720D8C6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0937" w14:textId="1080AF82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Q6UXB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65AA" w14:textId="33D9D9FB" w:rsidR="00E17B74" w:rsidRPr="00603844" w:rsidRDefault="00E17B74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PI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3AE6B4" w14:textId="4F3CC998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B146DC" w14:textId="6A0EB9B0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13A2" w14:textId="51F67D3D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2.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15D9B0" w14:textId="782F6100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095F" w14:textId="4CA94704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1.4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674E" w14:textId="151654C6" w:rsidR="00E17B74" w:rsidRPr="00603844" w:rsidRDefault="00E17B74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A16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</w:tr>
      <w:tr w:rsidR="00C2243B" w:rsidRPr="00603844" w14:paraId="384637B1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6A1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8NFJ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EF55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GPRC5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1F6743" w14:textId="14BEEE2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C9437E" w14:textId="7BC1EBF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3BC6" w14:textId="598607E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.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FD8F" w14:textId="05E9B9A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2270B" w14:textId="72831C5E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60D7DE" w14:textId="2AE43BE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C2243B" w:rsidRPr="00603844" w14:paraId="40B0073D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452F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8WVV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BA4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POF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37C3" w14:textId="10DB139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93.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1DDC" w14:textId="3F8A64D0" w:rsidR="00611F2D" w:rsidRPr="00603844" w:rsidRDefault="00536200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897B2" w14:textId="3B4A4FD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F81F3" w14:textId="2CE4A6A5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1906" w14:textId="5AD9D7B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2.9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E1DB8A" w14:textId="723658A8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</w:tr>
      <w:tr w:rsidR="00C2243B" w:rsidRPr="00603844" w14:paraId="0FE8682B" w14:textId="77777777" w:rsidTr="008357D4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B4A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96RW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8E57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HMC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04937F" w14:textId="29F40D8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332D" w14:textId="12B8E96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2BFED8" w14:textId="5ADF3F6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F620" w14:textId="41903F9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5.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1D0CFB" w14:textId="55E45048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CDA0" w14:textId="15789C9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</w:tr>
      <w:tr w:rsidR="00C2243B" w:rsidRPr="00603844" w14:paraId="082CC4C4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E275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9BT8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C1E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SYT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63E85F" w14:textId="32E8BE7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D65894" w14:textId="25E07D3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BBF7" w14:textId="30300BC8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1E53" w14:textId="3E40D3F8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C539F5" w14:textId="5810A28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4D43BF" w14:textId="113872F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</w:tr>
      <w:tr w:rsidR="00C2243B" w:rsidRPr="00603844" w14:paraId="30421F92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4688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9BXS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9324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TMEM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ECAA" w14:textId="3D9FE1C6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435E2" w14:textId="39A5338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70314C" w14:textId="11B7CB7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41052" w14:textId="530672BF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2DEDF" w14:textId="396CD849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BCFCFC" w14:textId="1FB24CA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C2243B" w:rsidRPr="00603844" w14:paraId="4A220F53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5798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9NZV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30AB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CRIM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E846" w14:textId="2FECE9B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2A8113" w14:textId="16326361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BDD1FD" w14:textId="261B3E22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7FDC" w14:textId="7E2B532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83D91C" w14:textId="5F22C15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2CFE3C" w14:textId="5360C25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</w:tr>
      <w:tr w:rsidR="00C2243B" w:rsidRPr="00603844" w14:paraId="2CA30677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C097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9UL1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7BD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BAG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A664B" w14:textId="420D186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32DC8" w14:textId="0B6D8D6C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ED1C" w14:textId="04D71A9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1.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FFAA" w14:textId="4B23C8B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AFE476" w14:textId="36D8786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C7C8D" w14:textId="2990431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</w:tr>
      <w:tr w:rsidR="00C2243B" w:rsidRPr="00603844" w14:paraId="542E5BFB" w14:textId="77777777" w:rsidTr="00A4556E">
        <w:trPr>
          <w:trHeight w:val="340"/>
        </w:trPr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C386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Q9Y666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994F" w14:textId="77777777" w:rsidR="00611F2D" w:rsidRPr="00603844" w:rsidRDefault="00611F2D" w:rsidP="00A4556E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SLC12A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DC7CF" w14:textId="1E6B89C0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272792" w14:textId="1E9058E7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7E02C2" w14:textId="22AF5AB4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25B793" w14:textId="3C377B7D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2004A57" w14:textId="37894AEB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09E1C" w14:textId="290BF16A" w:rsidR="00611F2D" w:rsidRPr="00603844" w:rsidRDefault="00611F2D" w:rsidP="00A4556E">
            <w:pPr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44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bookmarkEnd w:id="0"/>
    </w:tbl>
    <w:p w14:paraId="4E3070C4" w14:textId="0B8E0F69" w:rsidR="00240A16" w:rsidRPr="00836EAA" w:rsidRDefault="00240A16" w:rsidP="0071527B">
      <w:pPr>
        <w:rPr>
          <w:color w:val="FF0000"/>
        </w:rPr>
      </w:pPr>
    </w:p>
    <w:sectPr w:rsidR="00240A16" w:rsidRPr="00836EAA" w:rsidSect="00A4556E">
      <w:pgSz w:w="11906" w:h="16838"/>
      <w:pgMar w:top="720" w:right="1440" w:bottom="72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C47D9" w14:textId="77777777" w:rsidR="00714687" w:rsidRDefault="00714687" w:rsidP="00603844">
      <w:r>
        <w:separator/>
      </w:r>
    </w:p>
  </w:endnote>
  <w:endnote w:type="continuationSeparator" w:id="0">
    <w:p w14:paraId="64171CB6" w14:textId="77777777" w:rsidR="00714687" w:rsidRDefault="00714687" w:rsidP="00603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561D2" w14:textId="77777777" w:rsidR="00714687" w:rsidRDefault="00714687" w:rsidP="00603844">
      <w:r>
        <w:separator/>
      </w:r>
    </w:p>
  </w:footnote>
  <w:footnote w:type="continuationSeparator" w:id="0">
    <w:p w14:paraId="142F3020" w14:textId="77777777" w:rsidR="00714687" w:rsidRDefault="00714687" w:rsidP="00603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mirrorMargin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BCA"/>
    <w:rsid w:val="0008784F"/>
    <w:rsid w:val="000E54FF"/>
    <w:rsid w:val="0013779F"/>
    <w:rsid w:val="001C5C68"/>
    <w:rsid w:val="00240A16"/>
    <w:rsid w:val="002A4DE7"/>
    <w:rsid w:val="00536200"/>
    <w:rsid w:val="00603844"/>
    <w:rsid w:val="00611F2D"/>
    <w:rsid w:val="006774E1"/>
    <w:rsid w:val="00702BCA"/>
    <w:rsid w:val="00714687"/>
    <w:rsid w:val="0071527B"/>
    <w:rsid w:val="008357D4"/>
    <w:rsid w:val="00836EAA"/>
    <w:rsid w:val="008B6F6D"/>
    <w:rsid w:val="009972D5"/>
    <w:rsid w:val="00A4556E"/>
    <w:rsid w:val="00A95A85"/>
    <w:rsid w:val="00AA77CE"/>
    <w:rsid w:val="00B30AE5"/>
    <w:rsid w:val="00B45846"/>
    <w:rsid w:val="00C2243B"/>
    <w:rsid w:val="00E17B74"/>
    <w:rsid w:val="00E71D1C"/>
    <w:rsid w:val="00FA1679"/>
    <w:rsid w:val="00FA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CDA4D9"/>
  <w15:chartTrackingRefBased/>
  <w15:docId w15:val="{4AA56BCA-AB0E-4341-A77A-E0617030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B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384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03844"/>
  </w:style>
  <w:style w:type="paragraph" w:styleId="a6">
    <w:name w:val="footer"/>
    <w:basedOn w:val="a"/>
    <w:link w:val="a7"/>
    <w:uiPriority w:val="99"/>
    <w:unhideWhenUsed/>
    <w:rsid w:val="006038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03844"/>
  </w:style>
  <w:style w:type="character" w:styleId="a8">
    <w:name w:val="Hyperlink"/>
    <w:basedOn w:val="a0"/>
    <w:uiPriority w:val="99"/>
    <w:semiHidden/>
    <w:unhideWhenUsed/>
    <w:rsid w:val="00240A16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240A16"/>
    <w:rPr>
      <w:color w:val="954F72"/>
      <w:u w:val="single"/>
    </w:rPr>
  </w:style>
  <w:style w:type="paragraph" w:customStyle="1" w:styleId="msonormal0">
    <w:name w:val="msonormal"/>
    <w:basedOn w:val="a"/>
    <w:rsid w:val="00240A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240A16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color w:val="FFFFFF"/>
      <w:kern w:val="0"/>
      <w:sz w:val="20"/>
      <w:szCs w:val="20"/>
    </w:rPr>
  </w:style>
  <w:style w:type="paragraph" w:customStyle="1" w:styleId="xl66">
    <w:name w:val="xl66"/>
    <w:basedOn w:val="a"/>
    <w:rsid w:val="00240A16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kern w:val="0"/>
      <w:sz w:val="20"/>
      <w:szCs w:val="20"/>
    </w:rPr>
  </w:style>
  <w:style w:type="paragraph" w:customStyle="1" w:styleId="xl67">
    <w:name w:val="xl67"/>
    <w:basedOn w:val="a"/>
    <w:rsid w:val="00240A16"/>
    <w:pPr>
      <w:widowControl/>
      <w:shd w:val="clear" w:color="000000" w:fill="70AD47"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color w:val="FFFFFF"/>
      <w:kern w:val="0"/>
      <w:sz w:val="20"/>
      <w:szCs w:val="20"/>
    </w:rPr>
  </w:style>
  <w:style w:type="paragraph" w:customStyle="1" w:styleId="xl68">
    <w:name w:val="xl68"/>
    <w:basedOn w:val="a"/>
    <w:rsid w:val="00240A16"/>
    <w:pPr>
      <w:widowControl/>
      <w:shd w:val="clear" w:color="000000" w:fill="70AD47"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9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9F62D-09EC-4828-82D1-BC4624964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明 中嶋</dc:creator>
  <cp:keywords/>
  <dc:description/>
  <cp:lastModifiedBy>秀明 中嶋</cp:lastModifiedBy>
  <cp:revision>15</cp:revision>
  <dcterms:created xsi:type="dcterms:W3CDTF">2024-07-02T02:33:00Z</dcterms:created>
  <dcterms:modified xsi:type="dcterms:W3CDTF">2025-01-05T15:35:00Z</dcterms:modified>
</cp:coreProperties>
</file>